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92E" w:rsidRDefault="0055192E">
      <w:proofErr w:type="spellStart"/>
      <w:r>
        <w:t>Hornheide</w:t>
      </w:r>
      <w:proofErr w:type="spellEnd"/>
      <w:r>
        <w:t xml:space="preserve"> Screening Instrument (HSI)</w:t>
      </w:r>
    </w:p>
    <w:tbl>
      <w:tblPr>
        <w:tblpPr w:leftFromText="141" w:rightFromText="141" w:vertAnchor="text" w:tblpY="1"/>
        <w:tblOverlap w:val="never"/>
        <w:tblW w:w="97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0"/>
        <w:gridCol w:w="2089"/>
        <w:gridCol w:w="1151"/>
        <w:gridCol w:w="1319"/>
      </w:tblGrid>
      <w:tr w:rsidR="0055192E" w:rsidRPr="009F68C6" w:rsidTr="0055192E">
        <w:trPr>
          <w:trHeight w:val="290"/>
        </w:trPr>
        <w:tc>
          <w:tcPr>
            <w:tcW w:w="72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92E" w:rsidRPr="009F68C6" w:rsidRDefault="0055192E" w:rsidP="0055192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92E" w:rsidRPr="009F68C6" w:rsidRDefault="0055192E" w:rsidP="0055192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92E" w:rsidRPr="009F68C6" w:rsidRDefault="0055192E" w:rsidP="0055192E">
            <w:pPr>
              <w:spacing w:after="0" w:line="240" w:lineRule="auto"/>
              <w:jc w:val="left"/>
              <w:rPr>
                <w:rFonts w:eastAsia="Times New Roman" w:cstheme="minorHAnsi"/>
                <w:sz w:val="20"/>
                <w:szCs w:val="20"/>
                <w:lang w:eastAsia="de-AT"/>
              </w:rPr>
            </w:pPr>
          </w:p>
        </w:tc>
      </w:tr>
      <w:tr w:rsidR="0055192E" w:rsidRPr="0055192E" w:rsidTr="0055192E">
        <w:trPr>
          <w:trHeight w:val="290"/>
        </w:trPr>
        <w:tc>
          <w:tcPr>
            <w:tcW w:w="521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5192E" w:rsidRPr="0042061B" w:rsidRDefault="0055192E" w:rsidP="0055192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42061B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. How did you feel physically during the last 3 days?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rather good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0)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m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edium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1)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rather bad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2)</w:t>
            </w:r>
          </w:p>
        </w:tc>
      </w:tr>
      <w:tr w:rsidR="0055192E" w:rsidRPr="0055192E" w:rsidTr="0055192E">
        <w:trPr>
          <w:trHeight w:val="290"/>
        </w:trPr>
        <w:tc>
          <w:tcPr>
            <w:tcW w:w="5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92E" w:rsidRPr="0042061B" w:rsidRDefault="0055192E" w:rsidP="0055192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42061B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2. How did you feel mentally and emotionally during the last 3 days?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rather good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m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edium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rather bad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2)</w:t>
            </w:r>
          </w:p>
        </w:tc>
      </w:tr>
      <w:tr w:rsidR="0055192E" w:rsidRPr="0055192E" w:rsidTr="0055192E">
        <w:trPr>
          <w:trHeight w:val="290"/>
        </w:trPr>
        <w:tc>
          <w:tcPr>
            <w:tcW w:w="52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42061B" w:rsidRDefault="0055192E" w:rsidP="0055192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42061B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3. Besides the current illness, is there something else that troubles you?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y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es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2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ind w:left="428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n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o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0)</w:t>
            </w:r>
          </w:p>
        </w:tc>
      </w:tr>
      <w:tr w:rsidR="0055192E" w:rsidRPr="0055192E" w:rsidTr="0055192E">
        <w:trPr>
          <w:trHeight w:val="580"/>
        </w:trPr>
        <w:tc>
          <w:tcPr>
            <w:tcW w:w="5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92E" w:rsidRPr="0042061B" w:rsidRDefault="0055192E" w:rsidP="0055192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42061B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4. Do you have somebody to talk to about your concerns and fears?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yes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0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ind w:left="428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no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2)</w:t>
            </w:r>
          </w:p>
        </w:tc>
      </w:tr>
      <w:tr w:rsidR="0055192E" w:rsidRPr="0055192E" w:rsidTr="0055192E">
        <w:trPr>
          <w:trHeight w:val="580"/>
        </w:trPr>
        <w:tc>
          <w:tcPr>
            <w:tcW w:w="52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42061B" w:rsidRDefault="0055192E" w:rsidP="0055192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42061B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5. Does your hospital stay significantly affect other family members?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y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es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2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ind w:left="428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n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o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0)</w:t>
            </w:r>
          </w:p>
        </w:tc>
      </w:tr>
      <w:tr w:rsidR="0055192E" w:rsidRPr="0055192E" w:rsidTr="00AB6265">
        <w:trPr>
          <w:trHeight w:val="808"/>
        </w:trPr>
        <w:tc>
          <w:tcPr>
            <w:tcW w:w="5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92E" w:rsidRPr="0042061B" w:rsidRDefault="0055192E" w:rsidP="0055192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42061B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6. Are you able to relax and find peace in mind during daytime?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y</w:t>
            </w:r>
            <w:proofErr w:type="spellStart"/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es</w:t>
            </w:r>
            <w:proofErr w:type="spellEnd"/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0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ind w:left="428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no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2)</w:t>
            </w:r>
          </w:p>
        </w:tc>
      </w:tr>
      <w:tr w:rsidR="0055192E" w:rsidRPr="0055192E" w:rsidTr="0055192E">
        <w:trPr>
          <w:trHeight w:val="290"/>
        </w:trPr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42061B" w:rsidRDefault="0055192E" w:rsidP="0055192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42061B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7. How well do you feel informed about the disease and your treatment?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rather good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m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edium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5192E" w:rsidRPr="0055192E" w:rsidRDefault="0055192E" w:rsidP="0055192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rather bad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br/>
              <w:t>(2)</w:t>
            </w:r>
          </w:p>
        </w:tc>
      </w:tr>
      <w:tr w:rsidR="0055192E" w:rsidRPr="0055192E" w:rsidTr="0055192E">
        <w:trPr>
          <w:trHeight w:val="290"/>
        </w:trPr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92E" w:rsidRDefault="0055192E" w:rsidP="005519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  <w:p w:rsidR="0055192E" w:rsidRPr="0042061B" w:rsidRDefault="0055192E" w:rsidP="0055192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Total score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92E" w:rsidRPr="0055192E" w:rsidRDefault="0055192E" w:rsidP="005519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…………………………….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92E" w:rsidRPr="0055192E" w:rsidRDefault="0055192E" w:rsidP="005519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92E" w:rsidRPr="0055192E" w:rsidRDefault="0055192E" w:rsidP="005519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</w:tr>
      <w:tr w:rsidR="0055192E" w:rsidRPr="0055192E" w:rsidTr="0055192E">
        <w:trPr>
          <w:trHeight w:val="290"/>
        </w:trPr>
        <w:tc>
          <w:tcPr>
            <w:tcW w:w="52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5192E" w:rsidRDefault="0055192E" w:rsidP="005519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  <w:p w:rsidR="0055192E" w:rsidRDefault="0055192E" w:rsidP="0055192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Do you wish for psychological support?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5192E" w:rsidRDefault="0055192E" w:rsidP="005519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y</w:t>
            </w:r>
            <w:r w:rsidRPr="0055192E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es</w:t>
            </w:r>
          </w:p>
          <w:p w:rsidR="0055192E" w:rsidRPr="0055192E" w:rsidRDefault="0055192E" w:rsidP="005519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(    )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5192E" w:rsidRDefault="0055192E" w:rsidP="0055192E">
            <w:pPr>
              <w:spacing w:after="0" w:line="240" w:lineRule="auto"/>
              <w:ind w:firstLine="428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no</w:t>
            </w:r>
          </w:p>
          <w:p w:rsidR="0055192E" w:rsidRPr="0055192E" w:rsidRDefault="0055192E" w:rsidP="0055192E">
            <w:pPr>
              <w:spacing w:after="0" w:line="240" w:lineRule="auto"/>
              <w:ind w:left="428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(    )</w:t>
            </w:r>
          </w:p>
        </w:tc>
      </w:tr>
    </w:tbl>
    <w:p w:rsidR="00D8392B" w:rsidRPr="0055192E" w:rsidRDefault="0055192E">
      <w:pPr>
        <w:rPr>
          <w:lang w:val="en-US"/>
        </w:rPr>
      </w:pPr>
      <w:r w:rsidRPr="0055192E">
        <w:rPr>
          <w:lang w:val="en-US"/>
        </w:rPr>
        <w:br w:type="textWrapping" w:clear="all"/>
      </w:r>
      <w:bookmarkStart w:id="0" w:name="_GoBack"/>
      <w:bookmarkEnd w:id="0"/>
    </w:p>
    <w:sectPr w:rsidR="00D8392B" w:rsidRPr="00551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92E"/>
    <w:rsid w:val="0055192E"/>
    <w:rsid w:val="00581FFC"/>
    <w:rsid w:val="00943AE0"/>
    <w:rsid w:val="00D8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0DB534-6B42-4978-B81E-9BDED9901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192E"/>
    <w:pPr>
      <w:spacing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19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19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edl</dc:creator>
  <cp:keywords/>
  <dc:description/>
  <cp:lastModifiedBy>david riedl</cp:lastModifiedBy>
  <cp:revision>1</cp:revision>
  <dcterms:created xsi:type="dcterms:W3CDTF">2017-10-09T12:54:00Z</dcterms:created>
  <dcterms:modified xsi:type="dcterms:W3CDTF">2017-10-09T13:08:00Z</dcterms:modified>
</cp:coreProperties>
</file>